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6"/>
          <w:lang w:val="en-GB"/>
        </w:rPr>
        <w:t xml:space="preserve">Table 1: Clinical characteristics of 11 patients with bloodstream and endovascular infections due to </w:t>
      </w:r>
      <w:r>
        <w:rPr>
          <w:b/>
          <w:bCs/>
          <w:i/>
          <w:iCs/>
          <w:sz w:val="16"/>
          <w:lang w:val="en-GB"/>
        </w:rPr>
        <w:t xml:space="preserve">Abiotrophia defectiva </w:t>
      </w:r>
      <w:r>
        <w:rPr>
          <w:b/>
          <w:bCs/>
          <w:sz w:val="16"/>
          <w:lang w:val="en-GB"/>
        </w:rPr>
        <w:t xml:space="preserve">and </w:t>
      </w:r>
      <w:r>
        <w:rPr>
          <w:b/>
          <w:bCs/>
          <w:i/>
          <w:iCs/>
          <w:sz w:val="16"/>
          <w:lang w:val="en-GB"/>
        </w:rPr>
        <w:t>Granulicatella</w:t>
      </w:r>
      <w:r>
        <w:rPr>
          <w:b/>
          <w:bCs/>
          <w:sz w:val="16"/>
          <w:lang w:val="en-GB"/>
        </w:rPr>
        <w:t xml:space="preserve"> spp.</w:t>
      </w:r>
    </w:p>
    <w:p>
      <w:pPr>
        <w:pStyle w:val="Normal"/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</w:r>
    </w:p>
    <w:tbl>
      <w:tblPr>
        <w:tblW w:w="13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"/>
        <w:gridCol w:w="692"/>
        <w:gridCol w:w="1249"/>
        <w:gridCol w:w="1080"/>
        <w:gridCol w:w="900"/>
        <w:gridCol w:w="1440"/>
        <w:gridCol w:w="1260"/>
        <w:gridCol w:w="1440"/>
        <w:gridCol w:w="2520"/>
        <w:gridCol w:w="2160"/>
      </w:tblGrid>
      <w:tr>
        <w:trPr/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ase no.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Sex/Age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Clinical diagn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16 SrRNA identif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Genbank accession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ono-/ polymicrobial bacteraem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Underlying conditio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Predisposing factor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ntibimicrobial therap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Outcome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/58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itral endocarditis and sacroileit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60" w:after="0"/>
              <w:rPr>
                <w:lang w:val="en-GB"/>
              </w:rPr>
            </w:pPr>
            <w:r>
              <w:rPr>
                <w:lang w:val="en-GB"/>
              </w:rPr>
              <w:t>A. defectiv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heumatic fever in childhood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moxicillin/clavulanate and amikacin for 1w, then ceftriaxone for 3w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/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ortic endocard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A. defectiv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triaxone for 6w and amikacin for 4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/6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ortic graft infe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A. defectiv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olymicrobial</w:t>
            </w:r>
          </w:p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(+ </w:t>
            </w:r>
            <w:r>
              <w:rPr>
                <w:i/>
                <w:iCs/>
                <w:sz w:val="16"/>
                <w:lang w:val="en-GB"/>
              </w:rPr>
              <w:t>Escherichia coli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orto-femoral vascular graf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14"/>
                <w:lang w:val="en-GB"/>
              </w:rPr>
              <w:t>Aortoenteric fistul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Amoxicillin/clavulanate for 2w, then ciprofloxacin for </w:t>
            </w:r>
            <w:r>
              <w:rPr>
                <w:sz w:val="16"/>
                <w:u w:val="single"/>
                <w:lang w:val="en-GB"/>
              </w:rPr>
              <w:t>&gt;</w:t>
            </w:r>
            <w:r>
              <w:rPr>
                <w:sz w:val="16"/>
                <w:lang w:val="en-GB"/>
              </w:rPr>
              <w:t xml:space="preserve"> 24w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No long term follow-up 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vascular graft not removed)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/58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Primary bacteraemia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G. adiacen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hronic lymphocytic leukaemi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utropeni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epime for 2d, then piperacillin/tazobactam for 3d , then ceftriaxone and gentamicin for 10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eath</w:t>
            </w:r>
          </w:p>
          <w:p>
            <w:pPr>
              <w:pStyle w:val="Normal"/>
              <w:spacing w:before="6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gastrointestinal bleeding/ refractory thrombopenia)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/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G. adiace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olymicrobial</w:t>
            </w:r>
          </w:p>
          <w:p>
            <w:pPr>
              <w:pStyle w:val="Normal"/>
              <w:rPr/>
            </w:pPr>
            <w:r>
              <w:rPr>
                <w:sz w:val="16"/>
                <w:lang w:val="en-GB"/>
              </w:rPr>
              <w:t>(+</w:t>
            </w:r>
            <w:r>
              <w:rPr>
                <w:i/>
                <w:iCs/>
                <w:sz w:val="16"/>
                <w:lang w:val="en-GB"/>
              </w:rPr>
              <w:t xml:space="preserve"> Staphylococcus epidermidis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ute lymphoblastic leukaem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utropenia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al mucosi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epime and vancomycin for 2d, then imipenem for 2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/6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G. adiace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2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olymicrobial</w:t>
            </w:r>
          </w:p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(+ </w:t>
            </w:r>
            <w:r>
              <w:rPr>
                <w:i/>
                <w:iCs/>
                <w:sz w:val="16"/>
                <w:lang w:val="en-GB"/>
              </w:rPr>
              <w:t>Clostridium sordellii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mall cell lung canc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utropenia Autologous BMT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al and intestinal mucosi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epime for 4d, then amoxicillin for 10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/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“</w:t>
            </w:r>
            <w:r>
              <w:rPr>
                <w:i/>
                <w:iCs/>
                <w:sz w:val="16"/>
                <w:lang w:val="en-GB"/>
              </w:rPr>
              <w:t>G. para-adiacens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ute myeloid leukaem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utropenia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al mucosi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triaxone and amikacin for 5d, then vancomycin for 10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/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G. adiace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ultiple myelo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utropenia Autologous BMT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ral mucosi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epime and vancomycin for 5d, then amoxicillin for 10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/6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G. adiace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olymicrobial</w:t>
            </w:r>
          </w:p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(+ </w:t>
            </w:r>
            <w:r>
              <w:rPr>
                <w:i/>
                <w:iCs/>
                <w:sz w:val="16"/>
                <w:lang w:val="en-GB"/>
              </w:rPr>
              <w:t>Lactobacillus rhamnosus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tastatic oesophageal canc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lcerous oesophageal les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moxicilline/clavulanate for 8d, then imipenem for 2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eath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advanced metastatic cancer)</w:t>
            </w:r>
          </w:p>
        </w:tc>
      </w:tr>
      <w:tr>
        <w:trPr/>
        <w:tc>
          <w:tcPr>
            <w:tcW w:w="46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/3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“</w:t>
            </w:r>
            <w:r>
              <w:rPr>
                <w:i/>
                <w:iCs/>
                <w:sz w:val="16"/>
                <w:lang w:val="en-GB"/>
              </w:rPr>
              <w:t>G. para-adiacens”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ypertrophic cardiomyopath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ardiac allograf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moxicilline/clavulanate for 4d, then cefepime for 2d, then ceftriaxone for 2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  <w:tr>
        <w:trPr/>
        <w:tc>
          <w:tcPr>
            <w:tcW w:w="4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/39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imary bacteraem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i/>
                <w:i/>
                <w:iCs/>
                <w:sz w:val="16"/>
                <w:lang w:val="en-GB"/>
              </w:rPr>
            </w:pPr>
            <w:r>
              <w:rPr>
                <w:i/>
                <w:iCs/>
                <w:sz w:val="16"/>
                <w:lang w:val="en-GB"/>
              </w:rPr>
              <w:t>G. adiacen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Y8793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nomicrobi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ymphom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utropenia</w:t>
            </w:r>
          </w:p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utologous BM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efepime and vancomycin  for 1w, gentamicin for 4d, then imipenem for 1w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red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M, male; F, female; BMT, Bone Marrow Transplant; d, day; w, week; m, month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08:52:00Z</dcterms:created>
  <dc:creator>lsenn</dc:creator>
  <dc:description/>
  <dc:language>en-US</dc:language>
  <cp:lastModifiedBy>lsenn</cp:lastModifiedBy>
  <cp:lastPrinted>2005-11-07T12:33:00Z</cp:lastPrinted>
  <dcterms:modified xsi:type="dcterms:W3CDTF">2005-11-21T08:53:00Z</dcterms:modified>
  <cp:revision>4</cp:revision>
  <dc:subject/>
  <dc:title>Patient</dc:title>
</cp:coreProperties>
</file>